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3107CE" w14:textId="77777777" w:rsidR="002609CC" w:rsidRDefault="002609CC">
      <w:pPr>
        <w:rPr>
          <w:rFonts w:cstheme="minorHAnsi"/>
          <w:sz w:val="26"/>
          <w:szCs w:val="26"/>
          <w:u w:val="single"/>
        </w:rPr>
      </w:pPr>
    </w:p>
    <w:p w14:paraId="6A4D3514" w14:textId="2C20B26C" w:rsidR="002F26D7" w:rsidRDefault="00321A04">
      <w:pPr>
        <w:rPr>
          <w:rFonts w:cstheme="minorHAnsi"/>
          <w:sz w:val="26"/>
          <w:szCs w:val="26"/>
          <w:u w:val="single"/>
        </w:rPr>
      </w:pPr>
      <w:r>
        <w:rPr>
          <w:rFonts w:cstheme="minorHAnsi"/>
          <w:sz w:val="26"/>
          <w:szCs w:val="26"/>
          <w:u w:val="single"/>
        </w:rPr>
        <w:t>Supporting Information</w:t>
      </w:r>
      <w:r w:rsidR="006D346E" w:rsidRPr="004E3956">
        <w:rPr>
          <w:rFonts w:cstheme="minorHAnsi"/>
          <w:sz w:val="26"/>
          <w:szCs w:val="26"/>
          <w:u w:val="single"/>
        </w:rPr>
        <w:t xml:space="preserve"> </w:t>
      </w:r>
    </w:p>
    <w:p w14:paraId="15291FBA" w14:textId="0CA47EE6" w:rsidR="005B633F" w:rsidRDefault="00E4622D" w:rsidP="005B633F">
      <w:pPr>
        <w:rPr>
          <w:rFonts w:cstheme="minorHAnsi"/>
        </w:rPr>
      </w:pPr>
      <w:r>
        <w:rPr>
          <w:rFonts w:cstheme="minorHAnsi"/>
          <w:noProof/>
          <w:lang w:val="hu-HU" w:eastAsia="hu-HU"/>
        </w:rPr>
        <w:drawing>
          <wp:anchor distT="0" distB="0" distL="114300" distR="114300" simplePos="0" relativeHeight="251658240" behindDoc="0" locked="0" layoutInCell="1" allowOverlap="1" wp14:anchorId="6EECB459" wp14:editId="1DA4F035">
            <wp:simplePos x="0" y="0"/>
            <wp:positionH relativeFrom="margin">
              <wp:align>right</wp:align>
            </wp:positionH>
            <wp:positionV relativeFrom="paragraph">
              <wp:posOffset>215265</wp:posOffset>
            </wp:positionV>
            <wp:extent cx="6645910" cy="4248785"/>
            <wp:effectExtent l="0" t="0" r="2540" b="0"/>
            <wp:wrapSquare wrapText="bothSides"/>
            <wp:docPr id="2" name="Kép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lowchart02_új.tif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676" t="2594" r="8389" b="27857"/>
                    <a:stretch/>
                  </pic:blipFill>
                  <pic:spPr bwMode="auto">
                    <a:xfrm>
                      <a:off x="0" y="0"/>
                      <a:ext cx="6645910" cy="42487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B633F">
        <w:rPr>
          <w:rFonts w:cstheme="minorHAnsi"/>
          <w:b/>
        </w:rPr>
        <w:t>Table S2</w:t>
      </w:r>
      <w:r w:rsidR="005B633F" w:rsidRPr="004E3956">
        <w:rPr>
          <w:rFonts w:cstheme="minorHAnsi"/>
        </w:rPr>
        <w:t xml:space="preserve"> - </w:t>
      </w:r>
      <w:r w:rsidR="005B633F">
        <w:rPr>
          <w:rFonts w:cstheme="minorHAnsi"/>
        </w:rPr>
        <w:t>F</w:t>
      </w:r>
      <w:r w:rsidR="005B633F" w:rsidRPr="002F26D7">
        <w:rPr>
          <w:rFonts w:cstheme="minorHAnsi"/>
        </w:rPr>
        <w:t xml:space="preserve">lowchart </w:t>
      </w:r>
      <w:r w:rsidR="005B633F">
        <w:rPr>
          <w:rFonts w:cstheme="minorHAnsi"/>
        </w:rPr>
        <w:t>of</w:t>
      </w:r>
      <w:r w:rsidR="005B633F" w:rsidRPr="002F26D7">
        <w:rPr>
          <w:rFonts w:cstheme="minorHAnsi"/>
        </w:rPr>
        <w:t xml:space="preserve"> the enrollment process</w:t>
      </w:r>
    </w:p>
    <w:p w14:paraId="3C89A845" w14:textId="72FDBE2C" w:rsidR="005B633F" w:rsidRDefault="005B633F" w:rsidP="005B633F">
      <w:pPr>
        <w:spacing w:after="0"/>
        <w:jc w:val="both"/>
        <w:rPr>
          <w:rFonts w:eastAsia="Times New Roman" w:cstheme="minorHAnsi"/>
          <w:color w:val="000000"/>
          <w:shd w:val="clear" w:color="auto" w:fill="FFFFFF"/>
          <w:lang w:eastAsia="hu-HU"/>
        </w:rPr>
      </w:pPr>
      <w:r>
        <w:rPr>
          <w:rFonts w:cstheme="minorHAnsi"/>
        </w:rPr>
        <w:t xml:space="preserve">Exclusion criteria: </w:t>
      </w:r>
      <w:r w:rsidRPr="001A2807">
        <w:rPr>
          <w:rFonts w:cstheme="minorHAnsi"/>
          <w:i/>
        </w:rPr>
        <w:t>other technical reasons</w:t>
      </w:r>
      <w:r>
        <w:rPr>
          <w:rFonts w:cstheme="minorHAnsi"/>
        </w:rPr>
        <w:t xml:space="preserve">: implanted devices, </w:t>
      </w:r>
      <w:r w:rsidRPr="00717A4B">
        <w:rPr>
          <w:rFonts w:eastAsia="Times New Roman" w:cstheme="minorHAnsi"/>
          <w:color w:val="000000"/>
          <w:shd w:val="clear" w:color="auto" w:fill="FFFFFF"/>
          <w:lang w:eastAsia="hu-HU"/>
        </w:rPr>
        <w:t>arrhythmic or respiratory artifacts</w:t>
      </w:r>
    </w:p>
    <w:p w14:paraId="08093324" w14:textId="16182A87" w:rsidR="005B633F" w:rsidRDefault="005B633F" w:rsidP="005B633F">
      <w:pPr>
        <w:spacing w:after="0"/>
        <w:jc w:val="both"/>
        <w:rPr>
          <w:rFonts w:eastAsia="Times New Roman" w:cstheme="minorHAnsi"/>
          <w:color w:val="000000"/>
          <w:shd w:val="clear" w:color="auto" w:fill="FFFFFF"/>
          <w:lang w:eastAsia="hu-HU"/>
        </w:rPr>
      </w:pPr>
      <w:r>
        <w:rPr>
          <w:rFonts w:eastAsia="Times New Roman" w:cstheme="minorHAnsi"/>
          <w:color w:val="000000"/>
          <w:shd w:val="clear" w:color="auto" w:fill="FFFFFF"/>
          <w:lang w:eastAsia="hu-HU"/>
        </w:rPr>
        <w:t xml:space="preserve">                                 </w:t>
      </w:r>
      <w:r w:rsidRPr="001A2807">
        <w:rPr>
          <w:rFonts w:eastAsia="Times New Roman" w:cstheme="minorHAnsi"/>
          <w:i/>
          <w:color w:val="000000"/>
          <w:shd w:val="clear" w:color="auto" w:fill="FFFFFF"/>
          <w:lang w:eastAsia="hu-HU"/>
        </w:rPr>
        <w:t>comorbidities</w:t>
      </w:r>
      <w:r>
        <w:rPr>
          <w:rFonts w:eastAsia="Times New Roman" w:cstheme="minorHAnsi"/>
          <w:color w:val="000000"/>
          <w:shd w:val="clear" w:color="auto" w:fill="FFFFFF"/>
          <w:lang w:eastAsia="hu-HU"/>
        </w:rPr>
        <w:t xml:space="preserve">: </w:t>
      </w:r>
      <w:r w:rsidRPr="00B27C67">
        <w:rPr>
          <w:rFonts w:eastAsia="Times New Roman" w:cstheme="minorHAnsi"/>
          <w:color w:val="000000"/>
          <w:shd w:val="clear" w:color="auto" w:fill="FFFFFF"/>
          <w:lang w:eastAsia="hu-HU"/>
        </w:rPr>
        <w:t xml:space="preserve">ischemic, </w:t>
      </w:r>
      <w:proofErr w:type="spellStart"/>
      <w:r w:rsidRPr="00B27C67">
        <w:rPr>
          <w:rFonts w:eastAsia="Times New Roman" w:cstheme="minorHAnsi"/>
          <w:color w:val="000000"/>
          <w:shd w:val="clear" w:color="auto" w:fill="FFFFFF"/>
          <w:lang w:eastAsia="hu-HU"/>
        </w:rPr>
        <w:t>valvular</w:t>
      </w:r>
      <w:proofErr w:type="spellEnd"/>
      <w:r w:rsidRPr="00B27C67">
        <w:rPr>
          <w:rFonts w:eastAsia="Times New Roman" w:cstheme="minorHAnsi"/>
          <w:color w:val="000000"/>
          <w:shd w:val="clear" w:color="auto" w:fill="FFFFFF"/>
          <w:lang w:eastAsia="hu-HU"/>
        </w:rPr>
        <w:t>,</w:t>
      </w:r>
      <w:r>
        <w:rPr>
          <w:rFonts w:eastAsia="Times New Roman" w:cstheme="minorHAnsi"/>
          <w:color w:val="000000"/>
          <w:shd w:val="clear" w:color="auto" w:fill="FFFFFF"/>
          <w:lang w:eastAsia="hu-HU"/>
        </w:rPr>
        <w:t xml:space="preserve"> or congenital heart diseases,</w:t>
      </w:r>
      <w:r w:rsidRPr="00B27C67">
        <w:rPr>
          <w:rFonts w:eastAsia="Times New Roman" w:cstheme="minorHAnsi"/>
          <w:color w:val="000000"/>
          <w:shd w:val="clear" w:color="auto" w:fill="FFFFFF"/>
          <w:lang w:eastAsia="hu-HU"/>
        </w:rPr>
        <w:t xml:space="preserve"> coexisting ca</w:t>
      </w:r>
      <w:r>
        <w:rPr>
          <w:rFonts w:eastAsia="Times New Roman" w:cstheme="minorHAnsi"/>
          <w:color w:val="000000"/>
          <w:shd w:val="clear" w:color="auto" w:fill="FFFFFF"/>
          <w:lang w:eastAsia="hu-HU"/>
        </w:rPr>
        <w:t>rdiomyopathies</w:t>
      </w:r>
      <w:r w:rsidRPr="00B27C67">
        <w:rPr>
          <w:rFonts w:eastAsia="Times New Roman" w:cstheme="minorHAnsi"/>
          <w:color w:val="000000"/>
          <w:shd w:val="clear" w:color="auto" w:fill="FFFFFF"/>
          <w:lang w:eastAsia="hu-HU"/>
        </w:rPr>
        <w:t>;</w:t>
      </w:r>
    </w:p>
    <w:p w14:paraId="63FB97E9" w14:textId="5A56CABE" w:rsidR="005B633F" w:rsidRDefault="005B633F" w:rsidP="005B633F">
      <w:pPr>
        <w:spacing w:after="0"/>
        <w:ind w:left="2977" w:hanging="2977"/>
        <w:jc w:val="both"/>
        <w:rPr>
          <w:rFonts w:eastAsia="Times New Roman" w:cstheme="minorHAnsi"/>
          <w:color w:val="000000"/>
          <w:shd w:val="clear" w:color="auto" w:fill="FFFFFF"/>
          <w:lang w:eastAsia="hu-HU"/>
        </w:rPr>
      </w:pPr>
      <w:r>
        <w:rPr>
          <w:rFonts w:eastAsia="Times New Roman" w:cstheme="minorHAnsi"/>
          <w:color w:val="000000"/>
          <w:shd w:val="clear" w:color="auto" w:fill="FFFFFF"/>
          <w:lang w:eastAsia="hu-HU"/>
        </w:rPr>
        <w:t xml:space="preserve">                                                            </w:t>
      </w:r>
      <w:r w:rsidRPr="00B27C67">
        <w:rPr>
          <w:rFonts w:eastAsia="Times New Roman" w:cstheme="minorHAnsi"/>
          <w:color w:val="000000"/>
          <w:shd w:val="clear" w:color="auto" w:fill="FFFFFF"/>
          <w:lang w:eastAsia="hu-HU"/>
        </w:rPr>
        <w:t xml:space="preserve">hypertension, diabetes mellitus, endocrine disorders, chronic kidney or systemic </w:t>
      </w:r>
      <w:r>
        <w:rPr>
          <w:rFonts w:eastAsia="Times New Roman" w:cstheme="minorHAnsi"/>
          <w:color w:val="000000"/>
          <w:shd w:val="clear" w:color="auto" w:fill="FFFFFF"/>
          <w:lang w:eastAsia="hu-HU"/>
        </w:rPr>
        <w:t xml:space="preserve">               </w:t>
      </w:r>
      <w:r w:rsidRPr="00B27C67">
        <w:rPr>
          <w:rFonts w:eastAsia="Times New Roman" w:cstheme="minorHAnsi"/>
          <w:color w:val="000000"/>
          <w:shd w:val="clear" w:color="auto" w:fill="FFFFFF"/>
          <w:lang w:eastAsia="hu-HU"/>
        </w:rPr>
        <w:t>diseases</w:t>
      </w:r>
    </w:p>
    <w:p w14:paraId="45FFA973" w14:textId="5AE76256" w:rsidR="005B633F" w:rsidRDefault="005B633F" w:rsidP="005B633F">
      <w:pPr>
        <w:spacing w:after="0"/>
        <w:jc w:val="both"/>
        <w:rPr>
          <w:rFonts w:eastAsia="Times New Roman" w:cstheme="minorHAnsi"/>
          <w:color w:val="000000"/>
          <w:shd w:val="clear" w:color="auto" w:fill="FFFFFF"/>
          <w:lang w:eastAsia="hu-HU"/>
        </w:rPr>
      </w:pPr>
      <w:r>
        <w:rPr>
          <w:rFonts w:eastAsia="Times New Roman" w:cstheme="minorHAnsi"/>
          <w:color w:val="000000"/>
          <w:shd w:val="clear" w:color="auto" w:fill="FFFFFF"/>
          <w:lang w:eastAsia="hu-HU"/>
        </w:rPr>
        <w:t xml:space="preserve">                                 </w:t>
      </w:r>
      <w:r w:rsidRPr="001A2807">
        <w:rPr>
          <w:rFonts w:eastAsia="Times New Roman" w:cstheme="minorHAnsi"/>
          <w:i/>
          <w:color w:val="000000"/>
          <w:shd w:val="clear" w:color="auto" w:fill="FFFFFF"/>
          <w:lang w:eastAsia="hu-HU"/>
        </w:rPr>
        <w:t>intense sports activity</w:t>
      </w:r>
      <w:r>
        <w:rPr>
          <w:rFonts w:eastAsia="Times New Roman" w:cstheme="minorHAnsi"/>
          <w:color w:val="000000"/>
          <w:shd w:val="clear" w:color="auto" w:fill="FFFFFF"/>
          <w:lang w:eastAsia="hu-HU"/>
        </w:rPr>
        <w:t xml:space="preserve">: </w:t>
      </w:r>
      <w:r w:rsidRPr="00717A4B">
        <w:rPr>
          <w:rFonts w:eastAsia="Times New Roman" w:cstheme="minorHAnsi"/>
          <w:color w:val="000000"/>
          <w:shd w:val="clear" w:color="auto" w:fill="FFFFFF"/>
          <w:lang w:eastAsia="hu-HU"/>
        </w:rPr>
        <w:t>&gt;6 hours/week</w:t>
      </w:r>
    </w:p>
    <w:p w14:paraId="7C147884" w14:textId="01963552" w:rsidR="005B633F" w:rsidRPr="002F26D7" w:rsidRDefault="005B633F" w:rsidP="005B633F">
      <w:pPr>
        <w:spacing w:after="0"/>
        <w:jc w:val="both"/>
        <w:rPr>
          <w:rFonts w:cstheme="minorHAnsi"/>
        </w:rPr>
      </w:pPr>
      <w:r>
        <w:rPr>
          <w:rFonts w:eastAsia="Times New Roman" w:cstheme="minorHAnsi"/>
          <w:color w:val="000000"/>
          <w:shd w:val="clear" w:color="auto" w:fill="FFFFFF"/>
          <w:lang w:eastAsia="hu-HU"/>
        </w:rPr>
        <w:t xml:space="preserve">LVNC: left ventricular </w:t>
      </w:r>
      <w:proofErr w:type="spellStart"/>
      <w:r>
        <w:rPr>
          <w:rFonts w:eastAsia="Times New Roman" w:cstheme="minorHAnsi"/>
          <w:color w:val="000000"/>
          <w:shd w:val="clear" w:color="auto" w:fill="FFFFFF"/>
          <w:lang w:eastAsia="hu-HU"/>
        </w:rPr>
        <w:t>noncompaction</w:t>
      </w:r>
      <w:proofErr w:type="spellEnd"/>
      <w:r>
        <w:rPr>
          <w:rFonts w:eastAsia="Times New Roman" w:cstheme="minorHAnsi"/>
          <w:color w:val="000000"/>
          <w:shd w:val="clear" w:color="auto" w:fill="FFFFFF"/>
          <w:lang w:eastAsia="hu-HU"/>
        </w:rPr>
        <w:t>, DCM: dilated cardiomyopathy, LV: left ventricle</w:t>
      </w:r>
      <w:r w:rsidR="002609CC">
        <w:rPr>
          <w:rFonts w:eastAsia="Times New Roman" w:cstheme="minorHAnsi"/>
          <w:color w:val="000000"/>
          <w:shd w:val="clear" w:color="auto" w:fill="FFFFFF"/>
          <w:lang w:eastAsia="hu-HU"/>
        </w:rPr>
        <w:t xml:space="preserve">, </w:t>
      </w:r>
      <w:r w:rsidR="002609CC" w:rsidRPr="001074BA">
        <w:rPr>
          <w:rFonts w:cstheme="minorHAnsi"/>
        </w:rPr>
        <w:t xml:space="preserve">LVNC-R: left ventricular </w:t>
      </w:r>
      <w:proofErr w:type="spellStart"/>
      <w:r w:rsidR="002609CC" w:rsidRPr="001074BA">
        <w:rPr>
          <w:rFonts w:cstheme="minorHAnsi"/>
        </w:rPr>
        <w:t>noncompaction</w:t>
      </w:r>
      <w:proofErr w:type="spellEnd"/>
      <w:r w:rsidR="002609CC" w:rsidRPr="001074BA">
        <w:rPr>
          <w:rFonts w:cstheme="minorHAnsi"/>
        </w:rPr>
        <w:t xml:space="preserve"> with reduced LV function, LVNC-N: left ventricular </w:t>
      </w:r>
      <w:proofErr w:type="spellStart"/>
      <w:r w:rsidR="002609CC" w:rsidRPr="001074BA">
        <w:rPr>
          <w:rFonts w:cstheme="minorHAnsi"/>
        </w:rPr>
        <w:t>noncompaction</w:t>
      </w:r>
      <w:proofErr w:type="spellEnd"/>
      <w:r w:rsidR="002609CC" w:rsidRPr="001074BA">
        <w:rPr>
          <w:rFonts w:cstheme="minorHAnsi"/>
        </w:rPr>
        <w:t xml:space="preserve"> with good LV function</w:t>
      </w:r>
    </w:p>
    <w:p w14:paraId="6371B806" w14:textId="1CAD9F24" w:rsidR="005B633F" w:rsidRDefault="005B633F">
      <w:pPr>
        <w:rPr>
          <w:rFonts w:cstheme="minorHAnsi"/>
        </w:rPr>
      </w:pPr>
    </w:p>
    <w:p w14:paraId="037602E9" w14:textId="4AC25705" w:rsidR="003C50A4" w:rsidRPr="004E3956" w:rsidRDefault="003C50A4">
      <w:pPr>
        <w:rPr>
          <w:rFonts w:cstheme="minorHAnsi"/>
        </w:rPr>
      </w:pPr>
    </w:p>
    <w:p w14:paraId="4C7DED47" w14:textId="77777777" w:rsidR="003C50A4" w:rsidRPr="004E3956" w:rsidRDefault="003C50A4" w:rsidP="003C50A4">
      <w:pPr>
        <w:rPr>
          <w:rFonts w:cstheme="minorHAnsi"/>
        </w:rPr>
      </w:pPr>
      <w:bookmarkStart w:id="0" w:name="_GoBack"/>
      <w:bookmarkEnd w:id="0"/>
    </w:p>
    <w:sectPr w:rsidR="003C50A4" w:rsidRPr="004E3956" w:rsidSect="006A6FB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A77F17" w16cex:dateUtc="2022-02-04T09:3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AC2E96C" w16cid:durableId="25A77F1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6532BC"/>
    <w:multiLevelType w:val="hybridMultilevel"/>
    <w:tmpl w:val="A448F5F8"/>
    <w:lvl w:ilvl="0" w:tplc="0CD00C00">
      <w:start w:val="1"/>
      <w:numFmt w:val="upperLetter"/>
      <w:lvlText w:val="%1)"/>
      <w:lvlJc w:val="left"/>
      <w:pPr>
        <w:ind w:left="720" w:hanging="360"/>
      </w:pPr>
      <w:rPr>
        <w:rFonts w:asciiTheme="majorHAnsi" w:hAnsiTheme="majorHAnsi" w:cstheme="majorHAnsi"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234494"/>
    <w:multiLevelType w:val="hybridMultilevel"/>
    <w:tmpl w:val="B596B02C"/>
    <w:lvl w:ilvl="0" w:tplc="50D8DA4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58C087D"/>
    <w:multiLevelType w:val="hybridMultilevel"/>
    <w:tmpl w:val="7B0268FA"/>
    <w:lvl w:ilvl="0" w:tplc="90D4BF60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AxMTA3MLS0MDIzNbBQ0lEKTi0uzszPAykwrAUALTihFiwAAAA="/>
  </w:docVars>
  <w:rsids>
    <w:rsidRoot w:val="001E4B0E"/>
    <w:rsid w:val="00014DCA"/>
    <w:rsid w:val="000202FF"/>
    <w:rsid w:val="00021138"/>
    <w:rsid w:val="00045129"/>
    <w:rsid w:val="00050D9E"/>
    <w:rsid w:val="00053D08"/>
    <w:rsid w:val="000610B7"/>
    <w:rsid w:val="000724CC"/>
    <w:rsid w:val="00084F3B"/>
    <w:rsid w:val="00087FE5"/>
    <w:rsid w:val="00097FFB"/>
    <w:rsid w:val="000A2CC6"/>
    <w:rsid w:val="000A3B38"/>
    <w:rsid w:val="000B13D8"/>
    <w:rsid w:val="000D41A3"/>
    <w:rsid w:val="00103018"/>
    <w:rsid w:val="001227EB"/>
    <w:rsid w:val="00131E49"/>
    <w:rsid w:val="001326DA"/>
    <w:rsid w:val="00141F2C"/>
    <w:rsid w:val="00150599"/>
    <w:rsid w:val="0015106F"/>
    <w:rsid w:val="00163C4B"/>
    <w:rsid w:val="00180065"/>
    <w:rsid w:val="00183E57"/>
    <w:rsid w:val="00184FC7"/>
    <w:rsid w:val="00187B55"/>
    <w:rsid w:val="00190105"/>
    <w:rsid w:val="00195EFE"/>
    <w:rsid w:val="001A093F"/>
    <w:rsid w:val="001A2807"/>
    <w:rsid w:val="001A379F"/>
    <w:rsid w:val="001A7920"/>
    <w:rsid w:val="001B6305"/>
    <w:rsid w:val="001C1661"/>
    <w:rsid w:val="001D381D"/>
    <w:rsid w:val="001D7876"/>
    <w:rsid w:val="001D79AF"/>
    <w:rsid w:val="001E4B0E"/>
    <w:rsid w:val="001E579A"/>
    <w:rsid w:val="001F096D"/>
    <w:rsid w:val="001F4E90"/>
    <w:rsid w:val="0021364B"/>
    <w:rsid w:val="00217562"/>
    <w:rsid w:val="00232752"/>
    <w:rsid w:val="00235061"/>
    <w:rsid w:val="0023707B"/>
    <w:rsid w:val="00240A0A"/>
    <w:rsid w:val="00256F35"/>
    <w:rsid w:val="002609CC"/>
    <w:rsid w:val="00270F82"/>
    <w:rsid w:val="00272591"/>
    <w:rsid w:val="002804EE"/>
    <w:rsid w:val="002818DA"/>
    <w:rsid w:val="00292784"/>
    <w:rsid w:val="0029657F"/>
    <w:rsid w:val="002A2F9D"/>
    <w:rsid w:val="002A5EA3"/>
    <w:rsid w:val="002B1DB0"/>
    <w:rsid w:val="002B26C0"/>
    <w:rsid w:val="002D594E"/>
    <w:rsid w:val="002E40E0"/>
    <w:rsid w:val="002E50B9"/>
    <w:rsid w:val="002E5129"/>
    <w:rsid w:val="002F26D7"/>
    <w:rsid w:val="002F3169"/>
    <w:rsid w:val="00300D9F"/>
    <w:rsid w:val="00300EF3"/>
    <w:rsid w:val="003050C1"/>
    <w:rsid w:val="003076F1"/>
    <w:rsid w:val="00313B6D"/>
    <w:rsid w:val="00316087"/>
    <w:rsid w:val="00321A04"/>
    <w:rsid w:val="00321A32"/>
    <w:rsid w:val="00321D35"/>
    <w:rsid w:val="003261C3"/>
    <w:rsid w:val="00344F63"/>
    <w:rsid w:val="00347C83"/>
    <w:rsid w:val="00356145"/>
    <w:rsid w:val="003873E6"/>
    <w:rsid w:val="00391E47"/>
    <w:rsid w:val="0039589F"/>
    <w:rsid w:val="003959BA"/>
    <w:rsid w:val="003C1304"/>
    <w:rsid w:val="003C50A4"/>
    <w:rsid w:val="003C7A5C"/>
    <w:rsid w:val="003D6D77"/>
    <w:rsid w:val="003F1FDB"/>
    <w:rsid w:val="003F354A"/>
    <w:rsid w:val="00412B20"/>
    <w:rsid w:val="004160E6"/>
    <w:rsid w:val="0043195A"/>
    <w:rsid w:val="00435558"/>
    <w:rsid w:val="00441D27"/>
    <w:rsid w:val="00450C93"/>
    <w:rsid w:val="004718A3"/>
    <w:rsid w:val="00472334"/>
    <w:rsid w:val="004802DA"/>
    <w:rsid w:val="00483A5E"/>
    <w:rsid w:val="0048438B"/>
    <w:rsid w:val="00484BD6"/>
    <w:rsid w:val="00485FBC"/>
    <w:rsid w:val="00494B0C"/>
    <w:rsid w:val="004A40FD"/>
    <w:rsid w:val="004B6FA4"/>
    <w:rsid w:val="004B73BA"/>
    <w:rsid w:val="004C2D57"/>
    <w:rsid w:val="004C7501"/>
    <w:rsid w:val="004E3956"/>
    <w:rsid w:val="004E6288"/>
    <w:rsid w:val="004F155C"/>
    <w:rsid w:val="004F26EF"/>
    <w:rsid w:val="004F5175"/>
    <w:rsid w:val="00502A65"/>
    <w:rsid w:val="00511586"/>
    <w:rsid w:val="0052253A"/>
    <w:rsid w:val="005240FB"/>
    <w:rsid w:val="00524893"/>
    <w:rsid w:val="005266EE"/>
    <w:rsid w:val="00532F47"/>
    <w:rsid w:val="00535C99"/>
    <w:rsid w:val="00536CDE"/>
    <w:rsid w:val="00537BE4"/>
    <w:rsid w:val="005457E7"/>
    <w:rsid w:val="00557DCC"/>
    <w:rsid w:val="00570760"/>
    <w:rsid w:val="00572C55"/>
    <w:rsid w:val="0058721F"/>
    <w:rsid w:val="00592FDA"/>
    <w:rsid w:val="00594B82"/>
    <w:rsid w:val="005B0C00"/>
    <w:rsid w:val="005B1832"/>
    <w:rsid w:val="005B455D"/>
    <w:rsid w:val="005B633F"/>
    <w:rsid w:val="005C3756"/>
    <w:rsid w:val="005E643A"/>
    <w:rsid w:val="005F0532"/>
    <w:rsid w:val="005F4BB6"/>
    <w:rsid w:val="00603CF4"/>
    <w:rsid w:val="00607923"/>
    <w:rsid w:val="00613B4E"/>
    <w:rsid w:val="0062494E"/>
    <w:rsid w:val="00627948"/>
    <w:rsid w:val="0063312B"/>
    <w:rsid w:val="00634CA2"/>
    <w:rsid w:val="006443BC"/>
    <w:rsid w:val="0064470C"/>
    <w:rsid w:val="00661033"/>
    <w:rsid w:val="006637E3"/>
    <w:rsid w:val="006651EE"/>
    <w:rsid w:val="00667AF6"/>
    <w:rsid w:val="006768B5"/>
    <w:rsid w:val="006816CE"/>
    <w:rsid w:val="0069657A"/>
    <w:rsid w:val="006A10ED"/>
    <w:rsid w:val="006A654A"/>
    <w:rsid w:val="006A6FB3"/>
    <w:rsid w:val="006B0211"/>
    <w:rsid w:val="006B2952"/>
    <w:rsid w:val="006B4D83"/>
    <w:rsid w:val="006C2731"/>
    <w:rsid w:val="006D346E"/>
    <w:rsid w:val="006E73A4"/>
    <w:rsid w:val="006F59C8"/>
    <w:rsid w:val="00716990"/>
    <w:rsid w:val="00723185"/>
    <w:rsid w:val="00726501"/>
    <w:rsid w:val="0072730B"/>
    <w:rsid w:val="0074124C"/>
    <w:rsid w:val="00746064"/>
    <w:rsid w:val="007464BE"/>
    <w:rsid w:val="007530DE"/>
    <w:rsid w:val="00754048"/>
    <w:rsid w:val="007545FA"/>
    <w:rsid w:val="00757192"/>
    <w:rsid w:val="007743AB"/>
    <w:rsid w:val="0077461D"/>
    <w:rsid w:val="0077493E"/>
    <w:rsid w:val="0079388A"/>
    <w:rsid w:val="00795197"/>
    <w:rsid w:val="00795EC2"/>
    <w:rsid w:val="00795F00"/>
    <w:rsid w:val="007A5436"/>
    <w:rsid w:val="007B03D8"/>
    <w:rsid w:val="007B36CD"/>
    <w:rsid w:val="007B48B7"/>
    <w:rsid w:val="007B7251"/>
    <w:rsid w:val="007C0626"/>
    <w:rsid w:val="007C5C59"/>
    <w:rsid w:val="007C60B5"/>
    <w:rsid w:val="007D2377"/>
    <w:rsid w:val="007E0DBB"/>
    <w:rsid w:val="007F65A0"/>
    <w:rsid w:val="0080385D"/>
    <w:rsid w:val="008060A7"/>
    <w:rsid w:val="00813C8E"/>
    <w:rsid w:val="0081413D"/>
    <w:rsid w:val="00814E87"/>
    <w:rsid w:val="0081534A"/>
    <w:rsid w:val="00816AD0"/>
    <w:rsid w:val="00820A4C"/>
    <w:rsid w:val="0082749A"/>
    <w:rsid w:val="00827EB6"/>
    <w:rsid w:val="00835598"/>
    <w:rsid w:val="00843106"/>
    <w:rsid w:val="00844F59"/>
    <w:rsid w:val="008566E0"/>
    <w:rsid w:val="00860069"/>
    <w:rsid w:val="00862210"/>
    <w:rsid w:val="008623BD"/>
    <w:rsid w:val="0087121B"/>
    <w:rsid w:val="008739BC"/>
    <w:rsid w:val="008771D3"/>
    <w:rsid w:val="008843CE"/>
    <w:rsid w:val="00896843"/>
    <w:rsid w:val="008A0626"/>
    <w:rsid w:val="008A74C0"/>
    <w:rsid w:val="008A7516"/>
    <w:rsid w:val="008B6279"/>
    <w:rsid w:val="008C1006"/>
    <w:rsid w:val="008D019F"/>
    <w:rsid w:val="008E0A29"/>
    <w:rsid w:val="00900093"/>
    <w:rsid w:val="00902A03"/>
    <w:rsid w:val="00903C5F"/>
    <w:rsid w:val="009075DE"/>
    <w:rsid w:val="00912AB6"/>
    <w:rsid w:val="00920A96"/>
    <w:rsid w:val="00937764"/>
    <w:rsid w:val="00944F9F"/>
    <w:rsid w:val="00953F97"/>
    <w:rsid w:val="00954A76"/>
    <w:rsid w:val="00955618"/>
    <w:rsid w:val="00957D9F"/>
    <w:rsid w:val="00975D14"/>
    <w:rsid w:val="00990379"/>
    <w:rsid w:val="009940D0"/>
    <w:rsid w:val="00995F66"/>
    <w:rsid w:val="009C34E7"/>
    <w:rsid w:val="009C60E4"/>
    <w:rsid w:val="009E16FF"/>
    <w:rsid w:val="009F10D1"/>
    <w:rsid w:val="009F5237"/>
    <w:rsid w:val="009F6B9A"/>
    <w:rsid w:val="00A02085"/>
    <w:rsid w:val="00A161AE"/>
    <w:rsid w:val="00A21EFB"/>
    <w:rsid w:val="00A305BF"/>
    <w:rsid w:val="00A32B97"/>
    <w:rsid w:val="00A36AC4"/>
    <w:rsid w:val="00A40975"/>
    <w:rsid w:val="00A42327"/>
    <w:rsid w:val="00A556D6"/>
    <w:rsid w:val="00A7126C"/>
    <w:rsid w:val="00A776CF"/>
    <w:rsid w:val="00A81A48"/>
    <w:rsid w:val="00A83D9D"/>
    <w:rsid w:val="00A90309"/>
    <w:rsid w:val="00A94881"/>
    <w:rsid w:val="00AA593D"/>
    <w:rsid w:val="00AB7A9F"/>
    <w:rsid w:val="00AC4845"/>
    <w:rsid w:val="00AC5683"/>
    <w:rsid w:val="00AE5388"/>
    <w:rsid w:val="00B01EE9"/>
    <w:rsid w:val="00B04830"/>
    <w:rsid w:val="00B1430A"/>
    <w:rsid w:val="00B24559"/>
    <w:rsid w:val="00B245F0"/>
    <w:rsid w:val="00B27C67"/>
    <w:rsid w:val="00B30101"/>
    <w:rsid w:val="00B3509D"/>
    <w:rsid w:val="00B643B8"/>
    <w:rsid w:val="00B71502"/>
    <w:rsid w:val="00B73843"/>
    <w:rsid w:val="00B922D9"/>
    <w:rsid w:val="00B96397"/>
    <w:rsid w:val="00B97606"/>
    <w:rsid w:val="00BA3122"/>
    <w:rsid w:val="00BA3C8C"/>
    <w:rsid w:val="00BA51F6"/>
    <w:rsid w:val="00BB1B34"/>
    <w:rsid w:val="00BC0D83"/>
    <w:rsid w:val="00BD19BF"/>
    <w:rsid w:val="00BD1E54"/>
    <w:rsid w:val="00BE6870"/>
    <w:rsid w:val="00BF2172"/>
    <w:rsid w:val="00BF250A"/>
    <w:rsid w:val="00BF3672"/>
    <w:rsid w:val="00C05C6F"/>
    <w:rsid w:val="00C106E0"/>
    <w:rsid w:val="00C170DD"/>
    <w:rsid w:val="00C239D6"/>
    <w:rsid w:val="00C36EF9"/>
    <w:rsid w:val="00C5327A"/>
    <w:rsid w:val="00C6096B"/>
    <w:rsid w:val="00C8719D"/>
    <w:rsid w:val="00C8754A"/>
    <w:rsid w:val="00CB7BA5"/>
    <w:rsid w:val="00CC2B21"/>
    <w:rsid w:val="00CC5927"/>
    <w:rsid w:val="00CD1D9C"/>
    <w:rsid w:val="00CD3315"/>
    <w:rsid w:val="00CF20C1"/>
    <w:rsid w:val="00CF31D5"/>
    <w:rsid w:val="00D00DB1"/>
    <w:rsid w:val="00D03F37"/>
    <w:rsid w:val="00D07640"/>
    <w:rsid w:val="00D12A8C"/>
    <w:rsid w:val="00D231A2"/>
    <w:rsid w:val="00D27084"/>
    <w:rsid w:val="00D4176A"/>
    <w:rsid w:val="00D447D5"/>
    <w:rsid w:val="00D52510"/>
    <w:rsid w:val="00D54437"/>
    <w:rsid w:val="00D60A59"/>
    <w:rsid w:val="00D6502C"/>
    <w:rsid w:val="00D66283"/>
    <w:rsid w:val="00D66AE1"/>
    <w:rsid w:val="00D74921"/>
    <w:rsid w:val="00D83BA4"/>
    <w:rsid w:val="00D957DD"/>
    <w:rsid w:val="00DA3163"/>
    <w:rsid w:val="00DA75EE"/>
    <w:rsid w:val="00DA7F80"/>
    <w:rsid w:val="00DC0311"/>
    <w:rsid w:val="00DD7C7C"/>
    <w:rsid w:val="00DE4214"/>
    <w:rsid w:val="00DF2D3B"/>
    <w:rsid w:val="00DF3640"/>
    <w:rsid w:val="00DF736C"/>
    <w:rsid w:val="00E00CD7"/>
    <w:rsid w:val="00E05E00"/>
    <w:rsid w:val="00E06E1A"/>
    <w:rsid w:val="00E101DE"/>
    <w:rsid w:val="00E230E9"/>
    <w:rsid w:val="00E3116B"/>
    <w:rsid w:val="00E31AA7"/>
    <w:rsid w:val="00E37F82"/>
    <w:rsid w:val="00E40420"/>
    <w:rsid w:val="00E43802"/>
    <w:rsid w:val="00E4622D"/>
    <w:rsid w:val="00E46517"/>
    <w:rsid w:val="00E552B6"/>
    <w:rsid w:val="00E648AA"/>
    <w:rsid w:val="00E71175"/>
    <w:rsid w:val="00E739D2"/>
    <w:rsid w:val="00E74EAF"/>
    <w:rsid w:val="00E774CC"/>
    <w:rsid w:val="00E97619"/>
    <w:rsid w:val="00EC45B4"/>
    <w:rsid w:val="00ED0398"/>
    <w:rsid w:val="00EF431C"/>
    <w:rsid w:val="00F22F16"/>
    <w:rsid w:val="00F2320F"/>
    <w:rsid w:val="00F24779"/>
    <w:rsid w:val="00F3204E"/>
    <w:rsid w:val="00F3298D"/>
    <w:rsid w:val="00F408D6"/>
    <w:rsid w:val="00F47F54"/>
    <w:rsid w:val="00F519C6"/>
    <w:rsid w:val="00F53A57"/>
    <w:rsid w:val="00F57031"/>
    <w:rsid w:val="00F62CB7"/>
    <w:rsid w:val="00F645F3"/>
    <w:rsid w:val="00F703E4"/>
    <w:rsid w:val="00F7047E"/>
    <w:rsid w:val="00F7123E"/>
    <w:rsid w:val="00F71910"/>
    <w:rsid w:val="00F73E9F"/>
    <w:rsid w:val="00F75D41"/>
    <w:rsid w:val="00F77521"/>
    <w:rsid w:val="00F8343A"/>
    <w:rsid w:val="00FA3C55"/>
    <w:rsid w:val="00FA5B1A"/>
    <w:rsid w:val="00FB78FD"/>
    <w:rsid w:val="00FD26FB"/>
    <w:rsid w:val="00FD2DC5"/>
    <w:rsid w:val="00FD39A2"/>
    <w:rsid w:val="00FD6A76"/>
    <w:rsid w:val="00FE166E"/>
    <w:rsid w:val="00FF7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08B164"/>
  <w15:chartTrackingRefBased/>
  <w15:docId w15:val="{1390BEEC-A787-4E59-8813-2F0BD5D47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Pr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1E4B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aszertblzat1vilgos">
    <w:name w:val="List Table 1 Light"/>
    <w:basedOn w:val="Normltblzat"/>
    <w:uiPriority w:val="46"/>
    <w:rsid w:val="009C60E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blzategyszer3">
    <w:name w:val="Plain Table 3"/>
    <w:basedOn w:val="Normltblzat"/>
    <w:uiPriority w:val="43"/>
    <w:rsid w:val="009C60E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blzategyszer4">
    <w:name w:val="Plain Table 4"/>
    <w:basedOn w:val="Normltblzat"/>
    <w:uiPriority w:val="44"/>
    <w:rsid w:val="009C60E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aszerbekezds">
    <w:name w:val="List Paragraph"/>
    <w:basedOn w:val="Norml"/>
    <w:uiPriority w:val="34"/>
    <w:qFormat/>
    <w:rsid w:val="00937764"/>
    <w:pPr>
      <w:ind w:left="720"/>
      <w:contextualSpacing/>
    </w:pPr>
  </w:style>
  <w:style w:type="paragraph" w:styleId="Buborkszveg">
    <w:name w:val="Balloon Text"/>
    <w:basedOn w:val="Norml"/>
    <w:link w:val="BuborkszvegChar"/>
    <w:uiPriority w:val="99"/>
    <w:semiHidden/>
    <w:unhideWhenUsed/>
    <w:rsid w:val="000211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021138"/>
    <w:rPr>
      <w:rFonts w:ascii="Segoe UI" w:hAnsi="Segoe UI" w:cs="Segoe UI"/>
      <w:sz w:val="18"/>
      <w:szCs w:val="18"/>
    </w:rPr>
  </w:style>
  <w:style w:type="table" w:styleId="Tblzategyszer5">
    <w:name w:val="Plain Table 5"/>
    <w:basedOn w:val="Normltblzat"/>
    <w:uiPriority w:val="45"/>
    <w:rsid w:val="000202F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Jegyzethivatkozs">
    <w:name w:val="annotation reference"/>
    <w:basedOn w:val="Bekezdsalapbettpusa"/>
    <w:uiPriority w:val="99"/>
    <w:rsid w:val="00570760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570760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570760"/>
    <w:rPr>
      <w:rFonts w:ascii="Tahoma" w:hAnsi="Tahoma" w:cs="Tahoma"/>
      <w:sz w:val="16"/>
      <w:szCs w:val="20"/>
      <w:lang w:val="en-US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8843CE"/>
    <w:rPr>
      <w:rFonts w:asciiTheme="minorHAnsi" w:hAnsiTheme="minorHAnsi" w:cstheme="minorBidi"/>
      <w:b/>
      <w:bCs/>
      <w:sz w:val="20"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8843CE"/>
    <w:rPr>
      <w:rFonts w:ascii="Tahoma" w:hAnsi="Tahoma" w:cs="Tahoma"/>
      <w:b/>
      <w:bCs/>
      <w:sz w:val="20"/>
      <w:szCs w:val="20"/>
      <w:lang w:val="en-US"/>
    </w:rPr>
  </w:style>
  <w:style w:type="paragraph" w:styleId="Vltozat">
    <w:name w:val="Revision"/>
    <w:hidden/>
    <w:uiPriority w:val="99"/>
    <w:semiHidden/>
    <w:rsid w:val="008843CE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26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605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701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605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329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1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2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1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6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1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5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0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170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027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5381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235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4724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1" Type="http://schemas.microsoft.com/office/2018/08/relationships/commentsExtensible" Target="commentsExtensible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20" Type="http://schemas.microsoft.com/office/2016/09/relationships/commentsIds" Target="commentsId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 Zsófia</dc:creator>
  <cp:keywords/>
  <dc:description/>
  <cp:lastModifiedBy>Zsófia</cp:lastModifiedBy>
  <cp:revision>2</cp:revision>
  <dcterms:created xsi:type="dcterms:W3CDTF">2023-08-23T19:54:00Z</dcterms:created>
  <dcterms:modified xsi:type="dcterms:W3CDTF">2023-08-23T1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468303dafb53698fbfda12e496f717734f9236317e6e87b893c442fd14bf0fa</vt:lpwstr>
  </property>
</Properties>
</file>